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713D0" w14:textId="77777777" w:rsidR="0072770D" w:rsidRPr="00A60011" w:rsidRDefault="0072770D" w:rsidP="0072770D">
      <w:pPr>
        <w:ind w:firstLine="0"/>
        <w:rPr>
          <w:b/>
          <w:lang w:val="en-GB"/>
        </w:rPr>
      </w:pPr>
      <w:bookmarkStart w:id="0" w:name="_Toc79351621"/>
      <w:r w:rsidRPr="00A60011">
        <w:rPr>
          <w:b/>
          <w:lang w:val="en-GB"/>
        </w:rPr>
        <w:t>Table S1. Early clinical symptoms of APD</w:t>
      </w:r>
      <w:bookmarkEnd w:id="0"/>
      <w:r w:rsidRPr="00A60011">
        <w:rPr>
          <w:b/>
          <w:lang w:val="en-GB"/>
        </w:rPr>
        <w:t xml:space="preserve"> (authors' own work).</w:t>
      </w:r>
    </w:p>
    <w:tbl>
      <w:tblPr>
        <w:tblStyle w:val="PlainTable21"/>
        <w:tblW w:w="8931" w:type="dxa"/>
        <w:tblLook w:val="04A0" w:firstRow="1" w:lastRow="0" w:firstColumn="1" w:lastColumn="0" w:noHBand="0" w:noVBand="1"/>
      </w:tblPr>
      <w:tblGrid>
        <w:gridCol w:w="8931"/>
      </w:tblGrid>
      <w:tr w:rsidR="0072770D" w:rsidRPr="00A60011" w14:paraId="14AD83E0" w14:textId="77777777" w:rsidTr="00D0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7DDFFB02" w14:textId="77777777" w:rsidR="0072770D" w:rsidRPr="00A60011" w:rsidRDefault="0072770D" w:rsidP="00D00DA0">
            <w:pPr>
              <w:spacing w:line="480" w:lineRule="auto"/>
              <w:ind w:firstLine="0"/>
              <w:rPr>
                <w:b w:val="0"/>
                <w:bCs w:val="0"/>
                <w:color w:val="auto"/>
                <w:lang w:val="en-GB"/>
              </w:rPr>
            </w:pPr>
            <w:r w:rsidRPr="00A60011">
              <w:rPr>
                <w:color w:val="auto"/>
                <w:lang w:val="en-GB"/>
              </w:rPr>
              <w:t>Symptoms which may indicate APD in children younger than 7 include the following:</w:t>
            </w:r>
          </w:p>
        </w:tc>
      </w:tr>
      <w:tr w:rsidR="0072770D" w:rsidRPr="00A60011" w14:paraId="5DD361EB" w14:textId="77777777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8" w:space="0" w:color="000000"/>
              <w:bottom w:val="single" w:sz="8" w:space="0" w:color="000000"/>
            </w:tcBorders>
          </w:tcPr>
          <w:p w14:paraId="5FA8DD7F" w14:textId="77777777" w:rsidR="0072770D" w:rsidRPr="00A60011" w:rsidRDefault="0072770D" w:rsidP="004A79F7">
            <w:pPr>
              <w:pStyle w:val="ListParagraph"/>
            </w:pPr>
            <w:r w:rsidRPr="00A60011">
              <w:t>inconsistent response to sounds or commands, a need to repeat commands,</w:t>
            </w:r>
          </w:p>
          <w:p w14:paraId="6C464905" w14:textId="77777777" w:rsidR="0072770D" w:rsidRPr="00A60011" w:rsidRDefault="0072770D" w:rsidP="004A79F7">
            <w:pPr>
              <w:pStyle w:val="ListParagraph"/>
            </w:pPr>
            <w:r w:rsidRPr="00A60011">
              <w:t>difficulty in understanding instructions conveyed via the auditory pathway and in understanding complex instructions,</w:t>
            </w:r>
          </w:p>
          <w:p w14:paraId="5F6C36A2" w14:textId="77777777" w:rsidR="0072770D" w:rsidRPr="00A60011" w:rsidRDefault="0072770D" w:rsidP="004A79F7">
            <w:pPr>
              <w:pStyle w:val="ListParagraph"/>
            </w:pPr>
            <w:r w:rsidRPr="00A60011">
              <w:t>difficulty in understanding distorted speech or speech under adverse acoustic conditions,</w:t>
            </w:r>
          </w:p>
          <w:p w14:paraId="5578BB65" w14:textId="77777777" w:rsidR="0072770D" w:rsidRPr="00A60011" w:rsidRDefault="0072770D" w:rsidP="004A79F7">
            <w:pPr>
              <w:pStyle w:val="ListParagraph"/>
            </w:pPr>
            <w:r w:rsidRPr="00A60011">
              <w:t xml:space="preserve">better comprehension with the assistance of visual indications, searching for hints </w:t>
            </w:r>
            <w:r w:rsidRPr="00A60011">
              <w:br/>
              <w:t>from other sensory modalities,</w:t>
            </w:r>
          </w:p>
          <w:p w14:paraId="13B9E3AA" w14:textId="77777777" w:rsidR="0072770D" w:rsidRPr="00A60011" w:rsidRDefault="0072770D" w:rsidP="004A79F7">
            <w:pPr>
              <w:pStyle w:val="ListParagraph"/>
            </w:pPr>
            <w:r w:rsidRPr="00A60011">
              <w:t>difficulty in locating the sound source,</w:t>
            </w:r>
          </w:p>
          <w:p w14:paraId="5D5FBFA8" w14:textId="77777777" w:rsidR="0072770D" w:rsidRPr="00A60011" w:rsidRDefault="0072770D" w:rsidP="004A79F7">
            <w:pPr>
              <w:pStyle w:val="ListParagraph"/>
            </w:pPr>
            <w:r w:rsidRPr="00A60011">
              <w:t>difficulties in keeping attention, especially in a group,</w:t>
            </w:r>
          </w:p>
          <w:p w14:paraId="3D487423" w14:textId="77777777" w:rsidR="0072770D" w:rsidRPr="00A60011" w:rsidRDefault="0072770D" w:rsidP="004A79F7">
            <w:pPr>
              <w:pStyle w:val="ListParagraph"/>
            </w:pPr>
            <w:r w:rsidRPr="00A60011">
              <w:t>difficulties in remembering poems, songs,</w:t>
            </w:r>
          </w:p>
          <w:p w14:paraId="1F9C2FF8" w14:textId="77777777" w:rsidR="0072770D" w:rsidRPr="00A60011" w:rsidRDefault="0072770D" w:rsidP="004A79F7">
            <w:pPr>
              <w:pStyle w:val="ListParagraph"/>
            </w:pPr>
            <w:r w:rsidRPr="00A60011">
              <w:t>confusing similarly sounding words, confusing song lyrics,</w:t>
            </w:r>
          </w:p>
          <w:p w14:paraId="45E8FAFC" w14:textId="77777777" w:rsidR="0072770D" w:rsidRPr="00A60011" w:rsidRDefault="0072770D" w:rsidP="004A79F7">
            <w:pPr>
              <w:pStyle w:val="ListParagraph"/>
            </w:pPr>
            <w:r w:rsidRPr="00A60011">
              <w:t>difficulties in mastering synthesis and syllable analysis, and phonemic synthesis at an older age,</w:t>
            </w:r>
          </w:p>
          <w:p w14:paraId="15F170BD" w14:textId="77777777" w:rsidR="0072770D" w:rsidRPr="00A60011" w:rsidRDefault="0072770D" w:rsidP="004A79F7">
            <w:pPr>
              <w:pStyle w:val="ListParagraph"/>
            </w:pPr>
            <w:r w:rsidRPr="00A60011">
              <w:t>difficulties in identifying or creating rhymes,</w:t>
            </w:r>
          </w:p>
          <w:p w14:paraId="6A7EB84E" w14:textId="77777777" w:rsidR="0072770D" w:rsidRPr="00A60011" w:rsidRDefault="0072770D" w:rsidP="004A79F7">
            <w:pPr>
              <w:pStyle w:val="ListParagraph"/>
            </w:pPr>
            <w:r w:rsidRPr="00A60011">
              <w:t>preference for visual play and activities, reluctance to listen to books when read aloud,</w:t>
            </w:r>
          </w:p>
          <w:p w14:paraId="1A718AA4" w14:textId="77777777" w:rsidR="0072770D" w:rsidRPr="00A60011" w:rsidRDefault="0072770D" w:rsidP="004A79F7">
            <w:pPr>
              <w:pStyle w:val="ListParagraph"/>
            </w:pPr>
            <w:r w:rsidRPr="00A60011">
              <w:t>looking lost in a group, carrying out commands or joining games with some delay compared to peers, watching what the peers do,</w:t>
            </w:r>
          </w:p>
          <w:p w14:paraId="10E06430" w14:textId="77777777" w:rsidR="0072770D" w:rsidRPr="00A60011" w:rsidRDefault="0072770D" w:rsidP="004A79F7">
            <w:pPr>
              <w:pStyle w:val="ListParagraph"/>
            </w:pPr>
            <w:r w:rsidRPr="00A60011">
              <w:t>failure to initiate social contacts, social withdrawal,</w:t>
            </w:r>
          </w:p>
          <w:p w14:paraId="0B70382B" w14:textId="77777777" w:rsidR="0072770D" w:rsidRPr="00A60011" w:rsidRDefault="0072770D" w:rsidP="004A79F7">
            <w:pPr>
              <w:pStyle w:val="ListParagraph"/>
            </w:pPr>
            <w:r w:rsidRPr="00A60011">
              <w:t>hypersensitive hearing, avoiding noisy social situations, covering one’s ears with hands or even crying,</w:t>
            </w:r>
          </w:p>
          <w:p w14:paraId="6B277BF8" w14:textId="77777777" w:rsidR="0072770D" w:rsidRPr="00A60011" w:rsidRDefault="0072770D" w:rsidP="004A79F7">
            <w:pPr>
              <w:pStyle w:val="ListParagraph"/>
            </w:pPr>
            <w:r w:rsidRPr="00A60011">
              <w:t>reluctance to talk on the phone,</w:t>
            </w:r>
          </w:p>
          <w:p w14:paraId="64CBDBB1" w14:textId="77777777" w:rsidR="0072770D" w:rsidRPr="00A60011" w:rsidRDefault="0072770D" w:rsidP="004A79F7">
            <w:pPr>
              <w:pStyle w:val="ListParagraph"/>
            </w:pPr>
            <w:r w:rsidRPr="00A60011">
              <w:t>auditory fatigue after being in a noisy environment (e.g. in kindergarten, at birthday parties, fairs),</w:t>
            </w:r>
          </w:p>
          <w:p w14:paraId="7BB80637" w14:textId="77777777" w:rsidR="0072770D" w:rsidRPr="00A60011" w:rsidRDefault="0072770D" w:rsidP="004A79F7">
            <w:pPr>
              <w:pStyle w:val="ListParagraph"/>
            </w:pPr>
            <w:r w:rsidRPr="00A60011">
              <w:t>articulation disorder, inarticulate speech.</w:t>
            </w:r>
          </w:p>
        </w:tc>
      </w:tr>
    </w:tbl>
    <w:p w14:paraId="302053D8" w14:textId="77777777" w:rsidR="00354749" w:rsidRDefault="00354749"/>
    <w:sectPr w:rsidR="0035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E12"/>
    <w:multiLevelType w:val="hybridMultilevel"/>
    <w:tmpl w:val="E16219F6"/>
    <w:lvl w:ilvl="0" w:tplc="78DE4EAC">
      <w:start w:val="1"/>
      <w:numFmt w:val="bullet"/>
      <w:pStyle w:val="ListParagraph"/>
      <w:lvlText w:val=""/>
      <w:lvlJc w:val="left"/>
      <w:pPr>
        <w:ind w:left="1457" w:hanging="360"/>
      </w:pPr>
      <w:rPr>
        <w:rFonts w:ascii="Symbol" w:hAnsi="Symbol" w:hint="default"/>
        <w:color w:val="auto"/>
      </w:rPr>
    </w:lvl>
    <w:lvl w:ilvl="1" w:tplc="6DAE30CC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cs="Courier New" w:hint="default"/>
      </w:rPr>
    </w:lvl>
    <w:lvl w:ilvl="2" w:tplc="9210186C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2FBC8B4E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B426910C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cs="Courier New" w:hint="default"/>
      </w:rPr>
    </w:lvl>
    <w:lvl w:ilvl="5" w:tplc="FE72F382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7C565DAC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0EB4823C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cs="Courier New" w:hint="default"/>
      </w:rPr>
    </w:lvl>
    <w:lvl w:ilvl="8" w:tplc="96A6E772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abstractNum w:abstractNumId="1" w15:restartNumberingAfterBreak="0">
    <w:nsid w:val="42D17BAA"/>
    <w:multiLevelType w:val="multilevel"/>
    <w:tmpl w:val="19D67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91517978">
    <w:abstractNumId w:val="0"/>
  </w:num>
  <w:num w:numId="2" w16cid:durableId="1173686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0D"/>
    <w:rsid w:val="00354749"/>
    <w:rsid w:val="004A79F7"/>
    <w:rsid w:val="0051569C"/>
    <w:rsid w:val="0072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ADF5"/>
  <w15:chartTrackingRefBased/>
  <w15:docId w15:val="{B4DE040D-E7AA-4A22-A4FB-09FD4D24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72770D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72770D"/>
    <w:pPr>
      <w:numPr>
        <w:numId w:val="1"/>
      </w:numPr>
      <w:contextualSpacing/>
    </w:pPr>
    <w:rPr>
      <w:bCs/>
      <w:lang w:val="en-US"/>
    </w:rPr>
  </w:style>
  <w:style w:type="table" w:customStyle="1" w:styleId="PlainTable21">
    <w:name w:val="Plain Table 21"/>
    <w:basedOn w:val="TableNormal"/>
    <w:uiPriority w:val="42"/>
    <w:rsid w:val="0072770D"/>
    <w:pPr>
      <w:spacing w:after="0" w:line="240" w:lineRule="auto"/>
    </w:pPr>
    <w:rPr>
      <w:rFonts w:ascii="Arial" w:eastAsiaTheme="minorEastAsia" w:hAnsi="Arial" w:cs="Arial"/>
      <w:color w:val="262626"/>
      <w:sz w:val="20"/>
      <w:szCs w:val="20"/>
      <w:lang w:val="en-GB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28</cp:lastModifiedBy>
  <cp:revision>2</cp:revision>
  <dcterms:created xsi:type="dcterms:W3CDTF">2022-07-29T10:01:00Z</dcterms:created>
  <dcterms:modified xsi:type="dcterms:W3CDTF">2022-08-10T14:27:00Z</dcterms:modified>
</cp:coreProperties>
</file>